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59977" w14:textId="7A43ECBA" w:rsidR="004C4CD2" w:rsidRDefault="009A6DA7">
      <w:r>
        <w:t xml:space="preserve">Appendix </w:t>
      </w:r>
      <w:r w:rsidR="00CB3AD5">
        <w:t>2</w:t>
      </w:r>
      <w:r>
        <w:t>: Baseline and Outcome Characteristics Association with Delirium as Determined by Chart Review</w:t>
      </w:r>
    </w:p>
    <w:p w14:paraId="365C6AF2" w14:textId="127F92DE" w:rsidR="009A6DA7" w:rsidRDefault="009A6DA7"/>
    <w:tbl>
      <w:tblPr>
        <w:tblStyle w:val="TableGrid"/>
        <w:tblW w:w="9624" w:type="dxa"/>
        <w:tblLook w:val="04A0" w:firstRow="1" w:lastRow="0" w:firstColumn="1" w:lastColumn="0" w:noHBand="0" w:noVBand="1"/>
      </w:tblPr>
      <w:tblGrid>
        <w:gridCol w:w="3300"/>
        <w:gridCol w:w="1311"/>
        <w:gridCol w:w="1409"/>
        <w:gridCol w:w="1407"/>
        <w:gridCol w:w="994"/>
        <w:gridCol w:w="1203"/>
      </w:tblGrid>
      <w:tr w:rsidR="009B6CC7" w14:paraId="46573284" w14:textId="77777777" w:rsidTr="00E70446">
        <w:tc>
          <w:tcPr>
            <w:tcW w:w="3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C91E62" w14:textId="77777777" w:rsidR="009B6CC7" w:rsidRDefault="009B6CC7" w:rsidP="00EA2461">
            <w:bookmarkStart w:id="0" w:name="_Hlk64400626"/>
          </w:p>
        </w:tc>
        <w:tc>
          <w:tcPr>
            <w:tcW w:w="13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759F4D0C" w14:textId="77777777" w:rsidR="009B6CC7" w:rsidRDefault="009B6CC7" w:rsidP="00EA2461">
            <w:r>
              <w:t>Overall Sample</w:t>
            </w:r>
          </w:p>
        </w:tc>
        <w:tc>
          <w:tcPr>
            <w:tcW w:w="1409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7B5BAF14" w14:textId="77777777" w:rsidR="009B6CC7" w:rsidRDefault="009B6CC7" w:rsidP="00EA2461">
            <w:r>
              <w:t>Delirium</w:t>
            </w:r>
          </w:p>
          <w:p w14:paraId="07589DDC" w14:textId="77777777" w:rsidR="009B6CC7" w:rsidRDefault="009B6CC7" w:rsidP="00EA2461">
            <w:r>
              <w:t>+ chart review</w:t>
            </w:r>
          </w:p>
          <w:p w14:paraId="6DACC3AE" w14:textId="20732AFD" w:rsidR="009B6CC7" w:rsidRDefault="009B6CC7" w:rsidP="00EA2461"/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</w:tcPr>
          <w:p w14:paraId="17DBE459" w14:textId="77777777" w:rsidR="009B6CC7" w:rsidRDefault="009B6CC7" w:rsidP="00EA2461">
            <w:r>
              <w:t>Delirium</w:t>
            </w:r>
          </w:p>
          <w:p w14:paraId="00641AB4" w14:textId="4333B6C4" w:rsidR="009B6CC7" w:rsidRDefault="009B6CC7" w:rsidP="00EA2461">
            <w:r>
              <w:t>- chart review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4021DB5" w14:textId="3516F375" w:rsidR="009B6CC7" w:rsidRDefault="009B6CC7" w:rsidP="009B6CC7">
            <w:pPr>
              <w:jc w:val="center"/>
            </w:pPr>
            <w:r>
              <w:t>p</w:t>
            </w:r>
          </w:p>
        </w:tc>
        <w:tc>
          <w:tcPr>
            <w:tcW w:w="120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138AD26" w14:textId="5860C8BF" w:rsidR="009B6CC7" w:rsidRDefault="009B6CC7" w:rsidP="00EA2461">
            <w:r>
              <w:t>Standard Mean Difference</w:t>
            </w:r>
          </w:p>
        </w:tc>
      </w:tr>
      <w:tr w:rsidR="009B6CC7" w14:paraId="2EB37463" w14:textId="77777777" w:rsidTr="00E70446">
        <w:tc>
          <w:tcPr>
            <w:tcW w:w="33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A39D623" w14:textId="77777777" w:rsidR="009B6CC7" w:rsidRDefault="009B6CC7" w:rsidP="009B6CC7">
            <w:r>
              <w:t>N</w:t>
            </w:r>
          </w:p>
        </w:tc>
        <w:tc>
          <w:tcPr>
            <w:tcW w:w="1311" w:type="dxa"/>
            <w:tcBorders>
              <w:right w:val="double" w:sz="4" w:space="0" w:color="auto"/>
            </w:tcBorders>
            <w:vAlign w:val="center"/>
          </w:tcPr>
          <w:p w14:paraId="37D8AA92" w14:textId="52D543B1" w:rsidR="009B6CC7" w:rsidRPr="009B6CC7" w:rsidRDefault="009B6CC7" w:rsidP="009B6CC7">
            <w:pPr>
              <w:jc w:val="right"/>
            </w:pPr>
            <w:r w:rsidRPr="009B6CC7">
              <w:t>3859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0E14832D" w14:textId="4BF875B0" w:rsidR="009B6CC7" w:rsidRPr="009B6CC7" w:rsidRDefault="009B6CC7" w:rsidP="009B6CC7">
            <w:pPr>
              <w:jc w:val="right"/>
            </w:pPr>
            <w:r w:rsidRPr="009B6CC7">
              <w:t>992</w:t>
            </w:r>
          </w:p>
        </w:tc>
        <w:tc>
          <w:tcPr>
            <w:tcW w:w="1407" w:type="dxa"/>
            <w:vAlign w:val="center"/>
          </w:tcPr>
          <w:p w14:paraId="43F90A8C" w14:textId="287AEB4E" w:rsidR="009B6CC7" w:rsidRPr="009B6CC7" w:rsidRDefault="009B6CC7" w:rsidP="009B6CC7">
            <w:pPr>
              <w:jc w:val="right"/>
            </w:pPr>
            <w:r w:rsidRPr="009B6CC7">
              <w:t>2867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4B61048D" w14:textId="16962FFF" w:rsidR="009B6CC7" w:rsidRPr="009B6CC7" w:rsidRDefault="009B6CC7" w:rsidP="009B6CC7">
            <w:pPr>
              <w:jc w:val="center"/>
            </w:pPr>
          </w:p>
        </w:tc>
        <w:tc>
          <w:tcPr>
            <w:tcW w:w="120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CA0C507" w14:textId="131B3A3F" w:rsidR="009B6CC7" w:rsidRPr="009B6CC7" w:rsidRDefault="009B6CC7" w:rsidP="009B6CC7">
            <w:pPr>
              <w:jc w:val="right"/>
            </w:pPr>
          </w:p>
        </w:tc>
      </w:tr>
      <w:tr w:rsidR="009B6CC7" w14:paraId="150C2B8F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3584C173" w14:textId="77777777" w:rsidR="009B6CC7" w:rsidRDefault="009B6CC7" w:rsidP="009B6CC7">
            <w:r>
              <w:t xml:space="preserve">Age </w:t>
            </w:r>
          </w:p>
          <w:p w14:paraId="40FE1731" w14:textId="77777777" w:rsidR="009B6CC7" w:rsidRDefault="009B6CC7" w:rsidP="009B6CC7">
            <w:r>
              <w:t>Median (IQR)</w:t>
            </w:r>
          </w:p>
        </w:tc>
        <w:tc>
          <w:tcPr>
            <w:tcW w:w="1311" w:type="dxa"/>
            <w:tcBorders>
              <w:right w:val="double" w:sz="4" w:space="0" w:color="auto"/>
            </w:tcBorders>
            <w:vAlign w:val="center"/>
          </w:tcPr>
          <w:p w14:paraId="4A1513C0" w14:textId="77777777" w:rsidR="009B6CC7" w:rsidRPr="009B6CC7" w:rsidRDefault="009B6CC7" w:rsidP="009B6CC7">
            <w:pPr>
              <w:jc w:val="right"/>
            </w:pPr>
            <w:r w:rsidRPr="009B6CC7">
              <w:t xml:space="preserve">73.00 </w:t>
            </w:r>
          </w:p>
          <w:p w14:paraId="39FF8CF2" w14:textId="76B8ADD2" w:rsidR="009B6CC7" w:rsidRPr="009B6CC7" w:rsidRDefault="00E620D9" w:rsidP="009B6CC7">
            <w:pPr>
              <w:jc w:val="right"/>
            </w:pPr>
            <w:r>
              <w:t>(</w:t>
            </w:r>
            <w:r w:rsidR="009B6CC7" w:rsidRPr="009B6CC7">
              <w:t>57.00, 84.00</w:t>
            </w:r>
            <w:r>
              <w:t>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62CDA010" w14:textId="77777777" w:rsidR="009B6CC7" w:rsidRPr="009B6CC7" w:rsidRDefault="009B6CC7" w:rsidP="009B6CC7">
            <w:pPr>
              <w:jc w:val="right"/>
            </w:pPr>
            <w:r w:rsidRPr="009B6CC7">
              <w:t xml:space="preserve">80.00 </w:t>
            </w:r>
          </w:p>
          <w:p w14:paraId="6F082A81" w14:textId="368DD7FC" w:rsidR="009B6CC7" w:rsidRPr="009B6CC7" w:rsidRDefault="00E620D9" w:rsidP="009B6CC7">
            <w:pPr>
              <w:jc w:val="right"/>
            </w:pPr>
            <w:r>
              <w:t>(</w:t>
            </w:r>
            <w:r w:rsidR="009B6CC7" w:rsidRPr="009B6CC7">
              <w:t>69.00, 87.00</w:t>
            </w:r>
            <w:r>
              <w:t>)</w:t>
            </w:r>
          </w:p>
        </w:tc>
        <w:tc>
          <w:tcPr>
            <w:tcW w:w="1407" w:type="dxa"/>
            <w:vAlign w:val="center"/>
          </w:tcPr>
          <w:p w14:paraId="77B8C306" w14:textId="77777777" w:rsidR="009B6CC7" w:rsidRPr="009B6CC7" w:rsidRDefault="009B6CC7" w:rsidP="009B6CC7">
            <w:pPr>
              <w:jc w:val="right"/>
            </w:pPr>
            <w:r w:rsidRPr="009B6CC7">
              <w:t xml:space="preserve">69.00 </w:t>
            </w:r>
          </w:p>
          <w:p w14:paraId="4D7DF16C" w14:textId="765B5A55" w:rsidR="009B6CC7" w:rsidRPr="009B6CC7" w:rsidRDefault="00E620D9" w:rsidP="009B6CC7">
            <w:pPr>
              <w:jc w:val="right"/>
            </w:pPr>
            <w:r>
              <w:t>(</w:t>
            </w:r>
            <w:r w:rsidR="009B6CC7" w:rsidRPr="009B6CC7">
              <w:t>53.00, 81.00</w:t>
            </w:r>
            <w:r>
              <w:t>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4E283AB5" w14:textId="1C9A5E0F" w:rsidR="009B6CC7" w:rsidRPr="009B6CC7" w:rsidRDefault="009B6CC7" w:rsidP="009B6CC7">
            <w:pPr>
              <w:jc w:val="center"/>
            </w:pPr>
            <w:r w:rsidRPr="009B6CC7"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3B79641" w14:textId="69171A46" w:rsidR="009B6CC7" w:rsidRPr="009B6CC7" w:rsidRDefault="009B6CC7" w:rsidP="009B6CC7">
            <w:pPr>
              <w:jc w:val="right"/>
            </w:pPr>
            <w:r w:rsidRPr="009B6CC7">
              <w:rPr>
                <w:color w:val="000000"/>
              </w:rPr>
              <w:t>0.616</w:t>
            </w:r>
          </w:p>
        </w:tc>
      </w:tr>
      <w:tr w:rsidR="009B6CC7" w14:paraId="00CC6F8A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20D80EB3" w14:textId="70844BEE" w:rsidR="009B6CC7" w:rsidRDefault="009B6CC7" w:rsidP="009B6CC7">
            <w:r>
              <w:t>Gender Male (%)</w:t>
            </w:r>
          </w:p>
        </w:tc>
        <w:tc>
          <w:tcPr>
            <w:tcW w:w="1311" w:type="dxa"/>
            <w:vAlign w:val="center"/>
          </w:tcPr>
          <w:p w14:paraId="17ABAC42" w14:textId="773A690C" w:rsidR="009B6CC7" w:rsidRPr="009B6CC7" w:rsidRDefault="009B6CC7" w:rsidP="009B6CC7">
            <w:pPr>
              <w:jc w:val="right"/>
            </w:pPr>
            <w:r w:rsidRPr="009B6CC7">
              <w:t>1913 (49.6)</w:t>
            </w:r>
          </w:p>
        </w:tc>
        <w:tc>
          <w:tcPr>
            <w:tcW w:w="1409" w:type="dxa"/>
            <w:vAlign w:val="center"/>
          </w:tcPr>
          <w:p w14:paraId="759CCE23" w14:textId="3455CCBC" w:rsidR="009B6CC7" w:rsidRPr="009B6CC7" w:rsidRDefault="009B6CC7" w:rsidP="009B6CC7">
            <w:pPr>
              <w:jc w:val="right"/>
            </w:pPr>
            <w:r w:rsidRPr="009B6CC7">
              <w:t>507 (51.1)</w:t>
            </w:r>
          </w:p>
        </w:tc>
        <w:tc>
          <w:tcPr>
            <w:tcW w:w="1407" w:type="dxa"/>
            <w:vAlign w:val="center"/>
          </w:tcPr>
          <w:p w14:paraId="711EF0CF" w14:textId="2E9ABB25" w:rsidR="009B6CC7" w:rsidRPr="009B6CC7" w:rsidRDefault="009B6CC7" w:rsidP="009B6CC7">
            <w:pPr>
              <w:jc w:val="right"/>
            </w:pPr>
            <w:r w:rsidRPr="009B6CC7">
              <w:t>1406 (49.0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3D5A1FA7" w14:textId="439598F5" w:rsidR="009B6CC7" w:rsidRPr="009B6CC7" w:rsidRDefault="009B6CC7" w:rsidP="009B6CC7">
            <w:pPr>
              <w:jc w:val="center"/>
            </w:pPr>
            <w:r w:rsidRPr="009B6CC7">
              <w:rPr>
                <w:color w:val="000000"/>
              </w:rPr>
              <w:t>0.277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57C6CDA7" w14:textId="2E1CED1E" w:rsidR="009B6CC7" w:rsidRPr="009B6CC7" w:rsidRDefault="009B6CC7" w:rsidP="009B6CC7">
            <w:pPr>
              <w:jc w:val="right"/>
            </w:pPr>
            <w:r w:rsidRPr="009B6CC7">
              <w:rPr>
                <w:color w:val="000000"/>
              </w:rPr>
              <w:t>0.041</w:t>
            </w:r>
          </w:p>
        </w:tc>
      </w:tr>
      <w:tr w:rsidR="009B6CC7" w14:paraId="58FD704D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4B3769CD" w14:textId="1E61EA6A" w:rsidR="009B6CC7" w:rsidRDefault="009B6CC7" w:rsidP="009B6CC7">
            <w:r>
              <w:t>LAP Score Mean (SD)</w:t>
            </w:r>
          </w:p>
        </w:tc>
        <w:tc>
          <w:tcPr>
            <w:tcW w:w="1311" w:type="dxa"/>
            <w:vAlign w:val="center"/>
          </w:tcPr>
          <w:p w14:paraId="3EDBD287" w14:textId="7CB67206" w:rsidR="009B6CC7" w:rsidRPr="009B6CC7" w:rsidRDefault="009B6CC7" w:rsidP="009B6CC7">
            <w:pPr>
              <w:jc w:val="right"/>
            </w:pPr>
            <w:r w:rsidRPr="009B6CC7">
              <w:t>20.48 (17.56)</w:t>
            </w:r>
          </w:p>
        </w:tc>
        <w:tc>
          <w:tcPr>
            <w:tcW w:w="1409" w:type="dxa"/>
            <w:vAlign w:val="center"/>
          </w:tcPr>
          <w:p w14:paraId="6EEEFD16" w14:textId="77777777" w:rsidR="00114564" w:rsidRDefault="009B6CC7" w:rsidP="009B6CC7">
            <w:pPr>
              <w:jc w:val="right"/>
            </w:pPr>
            <w:r w:rsidRPr="009B6CC7">
              <w:t xml:space="preserve">25.41 </w:t>
            </w:r>
          </w:p>
          <w:p w14:paraId="337C0260" w14:textId="7D5CDF49" w:rsidR="009B6CC7" w:rsidRPr="009B6CC7" w:rsidRDefault="009B6CC7" w:rsidP="009B6CC7">
            <w:pPr>
              <w:jc w:val="right"/>
            </w:pPr>
            <w:r w:rsidRPr="009B6CC7">
              <w:t>(19.42)</w:t>
            </w:r>
          </w:p>
        </w:tc>
        <w:tc>
          <w:tcPr>
            <w:tcW w:w="1407" w:type="dxa"/>
            <w:vAlign w:val="center"/>
          </w:tcPr>
          <w:p w14:paraId="25CA328A" w14:textId="77777777" w:rsidR="00114564" w:rsidRDefault="009B6CC7" w:rsidP="009B6CC7">
            <w:pPr>
              <w:jc w:val="right"/>
            </w:pPr>
            <w:r w:rsidRPr="009B6CC7">
              <w:t>18.77</w:t>
            </w:r>
          </w:p>
          <w:p w14:paraId="7614A46D" w14:textId="617021B6" w:rsidR="009B6CC7" w:rsidRPr="009B6CC7" w:rsidRDefault="009B6CC7" w:rsidP="009B6CC7">
            <w:pPr>
              <w:jc w:val="right"/>
            </w:pPr>
            <w:r w:rsidRPr="009B6CC7">
              <w:t xml:space="preserve"> (16.54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698C2924" w14:textId="788DB4E1" w:rsidR="009B6CC7" w:rsidRPr="009B6CC7" w:rsidRDefault="009B6CC7" w:rsidP="009B6CC7">
            <w:pPr>
              <w:jc w:val="center"/>
            </w:pPr>
            <w:r w:rsidRPr="009B6CC7"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4071635B" w14:textId="15B8BAC3" w:rsidR="009B6CC7" w:rsidRPr="009B6CC7" w:rsidRDefault="009B6CC7" w:rsidP="009B6CC7">
            <w:pPr>
              <w:jc w:val="right"/>
            </w:pPr>
            <w:r w:rsidRPr="009B6CC7">
              <w:rPr>
                <w:color w:val="000000"/>
              </w:rPr>
              <w:t>0.369</w:t>
            </w:r>
          </w:p>
        </w:tc>
      </w:tr>
      <w:tr w:rsidR="009B6CC7" w14:paraId="220D4691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0DCA1670" w14:textId="4ADD3E2D" w:rsidR="009B6CC7" w:rsidRDefault="009B6CC7" w:rsidP="009B6CC7">
            <w:proofErr w:type="spellStart"/>
            <w:r>
              <w:t>Charlson</w:t>
            </w:r>
            <w:proofErr w:type="spellEnd"/>
            <w:r>
              <w:t xml:space="preserve"> </w:t>
            </w:r>
            <w:r w:rsidR="002F584F">
              <w:t xml:space="preserve">comorbidity index </w:t>
            </w:r>
            <w:r>
              <w:t>(%)</w:t>
            </w:r>
          </w:p>
          <w:p w14:paraId="1CCB7FB6" w14:textId="77777777" w:rsidR="009B6CC7" w:rsidRDefault="009B6CC7" w:rsidP="009B6CC7">
            <w:r>
              <w:t xml:space="preserve">      0</w:t>
            </w:r>
          </w:p>
          <w:p w14:paraId="45EF255C" w14:textId="77777777" w:rsidR="009B6CC7" w:rsidRDefault="009B6CC7" w:rsidP="009B6CC7">
            <w:r>
              <w:t xml:space="preserve">      1</w:t>
            </w:r>
          </w:p>
          <w:p w14:paraId="027915C3" w14:textId="77777777" w:rsidR="009B6CC7" w:rsidRDefault="009B6CC7" w:rsidP="009B6CC7">
            <w:r>
              <w:t xml:space="preserve">      2+</w:t>
            </w:r>
          </w:p>
        </w:tc>
        <w:tc>
          <w:tcPr>
            <w:tcW w:w="1311" w:type="dxa"/>
          </w:tcPr>
          <w:p w14:paraId="40272F65" w14:textId="77777777" w:rsidR="009B6CC7" w:rsidRPr="009B6CC7" w:rsidRDefault="009B6CC7" w:rsidP="009B6CC7">
            <w:pPr>
              <w:jc w:val="right"/>
            </w:pPr>
          </w:p>
          <w:p w14:paraId="34F1A2B6" w14:textId="4DB96BC0" w:rsidR="009B6CC7" w:rsidRPr="009B6CC7" w:rsidRDefault="009B6CC7" w:rsidP="009B6CC7">
            <w:pPr>
              <w:jc w:val="right"/>
            </w:pPr>
            <w:r w:rsidRPr="009B6CC7">
              <w:t>1602 (41.5)</w:t>
            </w:r>
          </w:p>
          <w:p w14:paraId="5D6792D1" w14:textId="18868A08" w:rsidR="009B6CC7" w:rsidRPr="009B6CC7" w:rsidRDefault="009B6CC7" w:rsidP="009B6CC7">
            <w:pPr>
              <w:jc w:val="right"/>
              <w:rPr>
                <w:color w:val="000000"/>
              </w:rPr>
            </w:pPr>
            <w:r w:rsidRPr="009B6CC7">
              <w:rPr>
                <w:color w:val="000000"/>
              </w:rPr>
              <w:t>624 (16.2)</w:t>
            </w:r>
          </w:p>
          <w:p w14:paraId="56381A13" w14:textId="0F332BFB" w:rsidR="009B6CC7" w:rsidRPr="009B6CC7" w:rsidRDefault="009B6CC7" w:rsidP="009B6CC7">
            <w:pPr>
              <w:jc w:val="right"/>
            </w:pPr>
            <w:r w:rsidRPr="009B6CC7">
              <w:rPr>
                <w:color w:val="000000"/>
              </w:rPr>
              <w:t>1633 (42.3)</w:t>
            </w:r>
          </w:p>
        </w:tc>
        <w:tc>
          <w:tcPr>
            <w:tcW w:w="1409" w:type="dxa"/>
          </w:tcPr>
          <w:p w14:paraId="7778999A" w14:textId="77777777" w:rsidR="009B6CC7" w:rsidRPr="009B6CC7" w:rsidRDefault="009B6CC7" w:rsidP="009B6CC7">
            <w:pPr>
              <w:jc w:val="right"/>
            </w:pPr>
          </w:p>
          <w:p w14:paraId="3DB4E987" w14:textId="77777777" w:rsidR="009B6CC7" w:rsidRPr="009B6CC7" w:rsidRDefault="009B6CC7" w:rsidP="009B6CC7">
            <w:pPr>
              <w:jc w:val="right"/>
            </w:pPr>
            <w:r w:rsidRPr="009B6CC7">
              <w:t>309 (31.1)</w:t>
            </w:r>
          </w:p>
          <w:p w14:paraId="0699B2BC" w14:textId="77777777" w:rsidR="009B6CC7" w:rsidRPr="009B6CC7" w:rsidRDefault="009B6CC7" w:rsidP="009B6CC7">
            <w:pPr>
              <w:jc w:val="right"/>
              <w:rPr>
                <w:color w:val="000000"/>
              </w:rPr>
            </w:pPr>
            <w:r w:rsidRPr="009B6CC7">
              <w:rPr>
                <w:color w:val="000000"/>
              </w:rPr>
              <w:t>139 (14.0)</w:t>
            </w:r>
          </w:p>
          <w:p w14:paraId="07783ACC" w14:textId="18D7A285" w:rsidR="009B6CC7" w:rsidRPr="009B6CC7" w:rsidRDefault="009B6CC7" w:rsidP="009B6CC7">
            <w:pPr>
              <w:jc w:val="right"/>
            </w:pPr>
            <w:r w:rsidRPr="009B6CC7">
              <w:rPr>
                <w:color w:val="000000"/>
              </w:rPr>
              <w:t>544 (54.8)</w:t>
            </w:r>
          </w:p>
        </w:tc>
        <w:tc>
          <w:tcPr>
            <w:tcW w:w="1407" w:type="dxa"/>
          </w:tcPr>
          <w:p w14:paraId="50FE7ACA" w14:textId="77777777" w:rsidR="009B6CC7" w:rsidRPr="009B6CC7" w:rsidRDefault="009B6CC7" w:rsidP="009B6CC7">
            <w:pPr>
              <w:jc w:val="right"/>
            </w:pPr>
          </w:p>
          <w:p w14:paraId="61A59777" w14:textId="77777777" w:rsidR="009B6CC7" w:rsidRPr="009B6CC7" w:rsidRDefault="009B6CC7" w:rsidP="009B6CC7">
            <w:pPr>
              <w:jc w:val="right"/>
            </w:pPr>
            <w:r w:rsidRPr="009B6CC7">
              <w:t>1293 (45.1)</w:t>
            </w:r>
          </w:p>
          <w:p w14:paraId="34B2F4F7" w14:textId="77777777" w:rsidR="009B6CC7" w:rsidRPr="009B6CC7" w:rsidRDefault="009B6CC7" w:rsidP="009B6CC7">
            <w:pPr>
              <w:jc w:val="right"/>
              <w:rPr>
                <w:color w:val="000000"/>
              </w:rPr>
            </w:pPr>
            <w:r w:rsidRPr="009B6CC7">
              <w:rPr>
                <w:color w:val="000000"/>
              </w:rPr>
              <w:t>485 (16.9)</w:t>
            </w:r>
          </w:p>
          <w:p w14:paraId="0008743A" w14:textId="3FBEF5D4" w:rsidR="009B6CC7" w:rsidRPr="009B6CC7" w:rsidRDefault="009B6CC7" w:rsidP="009B6CC7">
            <w:pPr>
              <w:jc w:val="right"/>
            </w:pPr>
            <w:r w:rsidRPr="009B6CC7">
              <w:rPr>
                <w:color w:val="000000"/>
              </w:rPr>
              <w:t>1089 (38.0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1BA842BF" w14:textId="3744EA26" w:rsidR="009B6CC7" w:rsidRPr="009B6CC7" w:rsidRDefault="009B6CC7" w:rsidP="009B6CC7">
            <w:pPr>
              <w:jc w:val="center"/>
            </w:pPr>
            <w:r w:rsidRPr="009B6CC7"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190CFB31" w14:textId="580A194C" w:rsidR="009B6CC7" w:rsidRPr="009B6CC7" w:rsidRDefault="009B6CC7" w:rsidP="009B6CC7">
            <w:pPr>
              <w:jc w:val="right"/>
            </w:pPr>
            <w:r w:rsidRPr="009B6CC7">
              <w:rPr>
                <w:color w:val="000000"/>
              </w:rPr>
              <w:t>0.348</w:t>
            </w:r>
          </w:p>
        </w:tc>
      </w:tr>
      <w:tr w:rsidR="009B6CC7" w14:paraId="7C0B62A4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7258F241" w14:textId="77777777" w:rsidR="009B6CC7" w:rsidRDefault="009B6CC7" w:rsidP="009B6CC7">
            <w:r>
              <w:t>Pre-Admission Dementia (%)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0AC5D0C1" w14:textId="77777777" w:rsidR="009B6CC7" w:rsidRDefault="009B6CC7" w:rsidP="009B6CC7">
            <w:pPr>
              <w:jc w:val="right"/>
            </w:pPr>
            <w:r w:rsidRPr="009B6CC7">
              <w:t xml:space="preserve">67 </w:t>
            </w:r>
          </w:p>
          <w:p w14:paraId="4F5F3851" w14:textId="5EFF7F5C" w:rsidR="009B6CC7" w:rsidRPr="009B6CC7" w:rsidRDefault="009B6CC7" w:rsidP="009B6CC7">
            <w:pPr>
              <w:jc w:val="right"/>
            </w:pPr>
            <w:r w:rsidRPr="009B6CC7">
              <w:t>(1.7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57FB972C" w14:textId="77777777" w:rsidR="009B6CC7" w:rsidRDefault="009B6CC7" w:rsidP="009B6CC7">
            <w:pPr>
              <w:jc w:val="right"/>
            </w:pPr>
            <w:r w:rsidRPr="009B6CC7">
              <w:t xml:space="preserve">33 </w:t>
            </w:r>
          </w:p>
          <w:p w14:paraId="0D725349" w14:textId="61E637E8" w:rsidR="009B6CC7" w:rsidRPr="009B6CC7" w:rsidRDefault="009B6CC7" w:rsidP="009B6CC7">
            <w:pPr>
              <w:jc w:val="right"/>
            </w:pPr>
            <w:r w:rsidRPr="009B6CC7">
              <w:t>(3.3)</w:t>
            </w:r>
          </w:p>
        </w:tc>
        <w:tc>
          <w:tcPr>
            <w:tcW w:w="1407" w:type="dxa"/>
            <w:vAlign w:val="center"/>
          </w:tcPr>
          <w:p w14:paraId="5065E80E" w14:textId="77777777" w:rsidR="009B6CC7" w:rsidRDefault="009B6CC7" w:rsidP="009B6CC7">
            <w:pPr>
              <w:jc w:val="right"/>
            </w:pPr>
            <w:r w:rsidRPr="009B6CC7">
              <w:t xml:space="preserve">34 </w:t>
            </w:r>
          </w:p>
          <w:p w14:paraId="592D7CFD" w14:textId="69E34F4B" w:rsidR="009B6CC7" w:rsidRPr="009B6CC7" w:rsidRDefault="009B6CC7" w:rsidP="009B6CC7">
            <w:pPr>
              <w:jc w:val="right"/>
            </w:pPr>
            <w:r w:rsidRPr="009B6CC7">
              <w:t>(1.2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499A074D" w14:textId="51A38880" w:rsidR="009B6CC7" w:rsidRPr="009B6CC7" w:rsidRDefault="009B6CC7" w:rsidP="009B6CC7">
            <w:pPr>
              <w:jc w:val="center"/>
            </w:pPr>
            <w:r w:rsidRPr="009B6CC7"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13C4B2C8" w14:textId="78A42D17" w:rsidR="009B6CC7" w:rsidRPr="009B6CC7" w:rsidRDefault="009B6CC7" w:rsidP="009B6CC7">
            <w:pPr>
              <w:jc w:val="right"/>
            </w:pPr>
            <w:r w:rsidRPr="009B6CC7">
              <w:rPr>
                <w:color w:val="000000"/>
              </w:rPr>
              <w:t>0.145</w:t>
            </w:r>
          </w:p>
        </w:tc>
      </w:tr>
      <w:tr w:rsidR="009B6CC7" w14:paraId="0726AC20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453C59CA" w14:textId="77777777" w:rsidR="009B6CC7" w:rsidRDefault="009B6CC7" w:rsidP="009B6CC7">
            <w:r>
              <w:t>LOS (days)</w:t>
            </w:r>
          </w:p>
          <w:p w14:paraId="7FADE3CD" w14:textId="374D805C" w:rsidR="009B6CC7" w:rsidRPr="009B6CC7" w:rsidRDefault="009B6CC7" w:rsidP="009B6CC7">
            <w:pPr>
              <w:rPr>
                <w:highlight w:val="yellow"/>
              </w:rPr>
            </w:pPr>
            <w:r>
              <w:t>Median (IQR)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48C5529A" w14:textId="77777777" w:rsidR="00114564" w:rsidRDefault="00D04F26" w:rsidP="009B6CC7">
            <w:pPr>
              <w:jc w:val="right"/>
            </w:pPr>
            <w:r>
              <w:t xml:space="preserve">4.8 </w:t>
            </w:r>
          </w:p>
          <w:p w14:paraId="4D093BF6" w14:textId="3DE9AE02" w:rsidR="009B6CC7" w:rsidRPr="009B6CC7" w:rsidRDefault="00D04F26" w:rsidP="009B6CC7">
            <w:pPr>
              <w:jc w:val="right"/>
            </w:pPr>
            <w:r>
              <w:t>(2.5, 9.6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48BB4443" w14:textId="77777777" w:rsidR="00114564" w:rsidRDefault="002B42D8" w:rsidP="009B6CC7">
            <w:pPr>
              <w:jc w:val="right"/>
            </w:pPr>
            <w:r>
              <w:t xml:space="preserve">8.8 </w:t>
            </w:r>
          </w:p>
          <w:p w14:paraId="764E3C62" w14:textId="54FEA98C" w:rsidR="009B6CC7" w:rsidRPr="009B6CC7" w:rsidRDefault="002B42D8" w:rsidP="009B6CC7">
            <w:pPr>
              <w:jc w:val="right"/>
            </w:pPr>
            <w:r>
              <w:t>(4.5, 17.4)</w:t>
            </w:r>
          </w:p>
        </w:tc>
        <w:tc>
          <w:tcPr>
            <w:tcW w:w="1407" w:type="dxa"/>
            <w:vAlign w:val="center"/>
          </w:tcPr>
          <w:p w14:paraId="72C353FF" w14:textId="77777777" w:rsidR="00114564" w:rsidRDefault="002B42D8" w:rsidP="009B6CC7">
            <w:pPr>
              <w:jc w:val="right"/>
            </w:pPr>
            <w:r>
              <w:t xml:space="preserve">4.1 </w:t>
            </w:r>
          </w:p>
          <w:p w14:paraId="326F6AA5" w14:textId="5336A777" w:rsidR="009B6CC7" w:rsidRPr="009B6CC7" w:rsidRDefault="002B42D8" w:rsidP="009B6CC7">
            <w:pPr>
              <w:jc w:val="right"/>
            </w:pPr>
            <w:r>
              <w:t>(2.0, 7.6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775B1D45" w14:textId="062481D5" w:rsidR="009B6CC7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7D7EDE64" w14:textId="2FFEA928" w:rsidR="009B6CC7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</w:tr>
      <w:tr w:rsidR="009B6CC7" w14:paraId="4F56DD55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78705F9C" w14:textId="33422B6E" w:rsidR="009B6CC7" w:rsidRPr="009B6CC7" w:rsidRDefault="009B6CC7" w:rsidP="009B6CC7">
            <w:r w:rsidRPr="009B6CC7">
              <w:t>OT Assessment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0A10D4E4" w14:textId="06CB4C47" w:rsidR="009B6CC7" w:rsidRPr="009B6CC7" w:rsidRDefault="00D04F26" w:rsidP="009B6CC7">
            <w:pPr>
              <w:jc w:val="right"/>
            </w:pPr>
            <w:r>
              <w:t>1261 (32.7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00144F0C" w14:textId="77777777" w:rsidR="00114564" w:rsidRDefault="002B42D8" w:rsidP="009B6CC7">
            <w:pPr>
              <w:jc w:val="right"/>
            </w:pPr>
            <w:r>
              <w:t xml:space="preserve">515 </w:t>
            </w:r>
          </w:p>
          <w:p w14:paraId="42C3F3FD" w14:textId="2D6468C6" w:rsidR="009B6CC7" w:rsidRPr="009B6CC7" w:rsidRDefault="002B42D8" w:rsidP="009B6CC7">
            <w:pPr>
              <w:jc w:val="right"/>
            </w:pPr>
            <w:r>
              <w:t>(51.9%)</w:t>
            </w:r>
          </w:p>
        </w:tc>
        <w:tc>
          <w:tcPr>
            <w:tcW w:w="1407" w:type="dxa"/>
            <w:vAlign w:val="center"/>
          </w:tcPr>
          <w:p w14:paraId="14D815B2" w14:textId="77777777" w:rsidR="00114564" w:rsidRDefault="002B42D8" w:rsidP="009B6CC7">
            <w:pPr>
              <w:jc w:val="right"/>
            </w:pPr>
            <w:r>
              <w:t xml:space="preserve">746 </w:t>
            </w:r>
          </w:p>
          <w:p w14:paraId="7273FD7C" w14:textId="26292E0B" w:rsidR="009B6CC7" w:rsidRPr="009B6CC7" w:rsidRDefault="002B42D8" w:rsidP="009B6CC7">
            <w:pPr>
              <w:jc w:val="right"/>
            </w:pPr>
            <w:r>
              <w:t>(26.1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66D0704F" w14:textId="66AB7BA4" w:rsidR="009B6CC7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6571870D" w14:textId="246B9487" w:rsidR="009B6CC7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9</w:t>
            </w:r>
          </w:p>
        </w:tc>
      </w:tr>
      <w:tr w:rsidR="009B6CC7" w14:paraId="31105DD2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144C4F73" w14:textId="0C88E4EB" w:rsidR="009B6CC7" w:rsidRPr="009B6CC7" w:rsidRDefault="009B6CC7" w:rsidP="009B6CC7">
            <w:r w:rsidRPr="009B6CC7">
              <w:t>PT Assessment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4E90B429" w14:textId="6CD6B8D3" w:rsidR="009B6CC7" w:rsidRPr="009B6CC7" w:rsidRDefault="00D04F26" w:rsidP="009B6CC7">
            <w:pPr>
              <w:jc w:val="right"/>
            </w:pPr>
            <w:r>
              <w:t>1532 (39.8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620B8544" w14:textId="77777777" w:rsidR="00114564" w:rsidRDefault="002B42D8" w:rsidP="009B6CC7">
            <w:pPr>
              <w:jc w:val="right"/>
            </w:pPr>
            <w:r>
              <w:t xml:space="preserve">591 </w:t>
            </w:r>
          </w:p>
          <w:p w14:paraId="205C6A61" w14:textId="40C50988" w:rsidR="009B6CC7" w:rsidRPr="009B6CC7" w:rsidRDefault="002B42D8" w:rsidP="009B6CC7">
            <w:pPr>
              <w:jc w:val="right"/>
            </w:pPr>
            <w:r>
              <w:t>(59.6%)</w:t>
            </w:r>
          </w:p>
        </w:tc>
        <w:tc>
          <w:tcPr>
            <w:tcW w:w="1407" w:type="dxa"/>
            <w:vAlign w:val="center"/>
          </w:tcPr>
          <w:p w14:paraId="14F97804" w14:textId="77777777" w:rsidR="00114564" w:rsidRDefault="002B42D8" w:rsidP="009B6CC7">
            <w:pPr>
              <w:jc w:val="right"/>
            </w:pPr>
            <w:r>
              <w:t xml:space="preserve">941 </w:t>
            </w:r>
          </w:p>
          <w:p w14:paraId="1469CAC8" w14:textId="6F0459E4" w:rsidR="009B6CC7" w:rsidRPr="009B6CC7" w:rsidRDefault="002B42D8" w:rsidP="009B6CC7">
            <w:pPr>
              <w:jc w:val="right"/>
            </w:pPr>
            <w:r>
              <w:t>(32.9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39950F55" w14:textId="57743D10" w:rsidR="009B6CC7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2679FDF5" w14:textId="0C5CAB7D" w:rsidR="009B6CC7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6</w:t>
            </w:r>
          </w:p>
        </w:tc>
      </w:tr>
      <w:tr w:rsidR="009B6CC7" w14:paraId="5BCBB07F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34F57CCB" w14:textId="7606FDAB" w:rsidR="009B6CC7" w:rsidRPr="009B6CC7" w:rsidRDefault="009B6CC7" w:rsidP="009B6CC7">
            <w:r w:rsidRPr="009B6CC7">
              <w:t>Geriatric Med</w:t>
            </w:r>
            <w:r w:rsidR="00813F9E">
              <w:t>icine</w:t>
            </w:r>
            <w:r w:rsidRPr="009B6CC7">
              <w:t xml:space="preserve"> Consult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48C151E2" w14:textId="396A5216" w:rsidR="009B6CC7" w:rsidRPr="009B6CC7" w:rsidRDefault="00CA287D" w:rsidP="009B6CC7">
            <w:pPr>
              <w:jc w:val="right"/>
            </w:pPr>
            <w:r>
              <w:t>203 (5.3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3B6F38A6" w14:textId="73DDB0AF" w:rsidR="009B6CC7" w:rsidRPr="009B6CC7" w:rsidRDefault="002B42D8" w:rsidP="009B6CC7">
            <w:pPr>
              <w:jc w:val="right"/>
            </w:pPr>
            <w:r>
              <w:t>128 (12.9%)</w:t>
            </w:r>
          </w:p>
        </w:tc>
        <w:tc>
          <w:tcPr>
            <w:tcW w:w="1407" w:type="dxa"/>
            <w:vAlign w:val="center"/>
          </w:tcPr>
          <w:p w14:paraId="34DD0136" w14:textId="62CF3157" w:rsidR="009B6CC7" w:rsidRPr="009B6CC7" w:rsidRDefault="002B42D8" w:rsidP="009B6CC7">
            <w:pPr>
              <w:jc w:val="right"/>
            </w:pPr>
            <w:r>
              <w:t>75 (2.6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1D844458" w14:textId="6A7E5424" w:rsidR="009B6CC7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763EA1A2" w14:textId="08F6FECA" w:rsidR="009B6CC7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2</w:t>
            </w:r>
          </w:p>
        </w:tc>
      </w:tr>
      <w:tr w:rsidR="00CA287D" w14:paraId="602BA3EE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156E5B37" w14:textId="5B1162F6" w:rsidR="00CA287D" w:rsidRPr="009B6CC7" w:rsidRDefault="00CA287D" w:rsidP="009B6CC7">
            <w:r>
              <w:t>Geriatric Psychiatry Consult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45AE1330" w14:textId="177C7F78" w:rsidR="00CA287D" w:rsidRDefault="00CA287D" w:rsidP="009B6CC7">
            <w:pPr>
              <w:jc w:val="right"/>
            </w:pPr>
            <w:r>
              <w:t>76 (2.0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4222F9D8" w14:textId="50A91106" w:rsidR="00CA287D" w:rsidRPr="009B6CC7" w:rsidRDefault="002B42D8" w:rsidP="009B6CC7">
            <w:pPr>
              <w:jc w:val="right"/>
            </w:pPr>
            <w:r>
              <w:t>37 (3.7%)</w:t>
            </w:r>
          </w:p>
        </w:tc>
        <w:tc>
          <w:tcPr>
            <w:tcW w:w="1407" w:type="dxa"/>
            <w:vAlign w:val="center"/>
          </w:tcPr>
          <w:p w14:paraId="52D7B267" w14:textId="7C3C1AFF" w:rsidR="00CA287D" w:rsidRPr="009B6CC7" w:rsidRDefault="002B42D8" w:rsidP="009B6CC7">
            <w:pPr>
              <w:jc w:val="right"/>
            </w:pPr>
            <w:r>
              <w:t>39 (1.4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37E3F894" w14:textId="30FAC04B" w:rsidR="00CA287D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3FC41377" w14:textId="3B03B078" w:rsidR="00CA287D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</w:tr>
      <w:tr w:rsidR="009B6CC7" w14:paraId="7AA21822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303EE0AA" w14:textId="1DBB6A03" w:rsidR="009B6CC7" w:rsidRPr="009B6CC7" w:rsidRDefault="009B6CC7" w:rsidP="009B6CC7">
            <w:r w:rsidRPr="009B6CC7">
              <w:t>Psychiatry Consult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773D9C24" w14:textId="137A78EE" w:rsidR="009B6CC7" w:rsidRPr="009B6CC7" w:rsidRDefault="00CA287D" w:rsidP="009B6CC7">
            <w:pPr>
              <w:jc w:val="right"/>
            </w:pPr>
            <w:r>
              <w:t>187 (4.9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119C0EBC" w14:textId="17DC2E6D" w:rsidR="009B6CC7" w:rsidRPr="009B6CC7" w:rsidRDefault="002B42D8" w:rsidP="009B6CC7">
            <w:pPr>
              <w:jc w:val="right"/>
            </w:pPr>
            <w:r>
              <w:t>78 (7.9%)</w:t>
            </w:r>
          </w:p>
        </w:tc>
        <w:tc>
          <w:tcPr>
            <w:tcW w:w="1407" w:type="dxa"/>
            <w:vAlign w:val="center"/>
          </w:tcPr>
          <w:p w14:paraId="2AEE0D4D" w14:textId="6AEF99EC" w:rsidR="009B6CC7" w:rsidRPr="009B6CC7" w:rsidRDefault="002B42D8" w:rsidP="009B6CC7">
            <w:pPr>
              <w:jc w:val="right"/>
            </w:pPr>
            <w:r>
              <w:t>109 (3.8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098115FF" w14:textId="3FCC349F" w:rsidR="009B6CC7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38359501" w14:textId="2E02E59E" w:rsidR="009B6CC7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</w:tr>
      <w:tr w:rsidR="009B6CC7" w14:paraId="2D7979E2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3784C936" w14:textId="25F2710C" w:rsidR="009B6CC7" w:rsidRPr="009B6CC7" w:rsidRDefault="00D04F26" w:rsidP="009B6CC7">
            <w:r>
              <w:t>Cognitive Testing Performed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7C27F601" w14:textId="1053CAB5" w:rsidR="009B6CC7" w:rsidRPr="009B6CC7" w:rsidRDefault="00CA287D" w:rsidP="009B6CC7">
            <w:pPr>
              <w:jc w:val="right"/>
            </w:pPr>
            <w:r>
              <w:t>360 (9.3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241578F4" w14:textId="32F4CC79" w:rsidR="009B6CC7" w:rsidRPr="009B6CC7" w:rsidRDefault="002B42D8" w:rsidP="009B6CC7">
            <w:pPr>
              <w:jc w:val="right"/>
            </w:pPr>
            <w:r>
              <w:t>195 (19.7%)</w:t>
            </w:r>
          </w:p>
        </w:tc>
        <w:tc>
          <w:tcPr>
            <w:tcW w:w="1407" w:type="dxa"/>
            <w:vAlign w:val="center"/>
          </w:tcPr>
          <w:p w14:paraId="66CDF464" w14:textId="229AAA27" w:rsidR="009B6CC7" w:rsidRPr="009B6CC7" w:rsidRDefault="002B42D8" w:rsidP="009B6CC7">
            <w:pPr>
              <w:jc w:val="right"/>
            </w:pPr>
            <w:r>
              <w:t>165 (5.8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062592AC" w14:textId="1F2EEB05" w:rsidR="009B6CC7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6A788B00" w14:textId="41155B8A" w:rsidR="009B6CC7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26</w:t>
            </w:r>
          </w:p>
        </w:tc>
      </w:tr>
      <w:tr w:rsidR="009B6CC7" w14:paraId="4B9A2C05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1983FA76" w14:textId="4E109EB5" w:rsidR="009B6CC7" w:rsidRDefault="009B6CC7" w:rsidP="009B6CC7">
            <w:r>
              <w:t>ICU Admission (%)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772C34F0" w14:textId="233ECD1D" w:rsidR="009B6CC7" w:rsidRPr="009B6CC7" w:rsidRDefault="00D04F26" w:rsidP="009B6CC7">
            <w:pPr>
              <w:jc w:val="right"/>
            </w:pPr>
            <w:r>
              <w:t>314 (8.1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75F7E49A" w14:textId="14298626" w:rsidR="009B6CC7" w:rsidRPr="009B6CC7" w:rsidRDefault="002B42D8" w:rsidP="009B6CC7">
            <w:pPr>
              <w:jc w:val="right"/>
            </w:pPr>
            <w:r>
              <w:t>154 (15.5%)</w:t>
            </w:r>
          </w:p>
        </w:tc>
        <w:tc>
          <w:tcPr>
            <w:tcW w:w="1407" w:type="dxa"/>
            <w:vAlign w:val="center"/>
          </w:tcPr>
          <w:p w14:paraId="4209ED3E" w14:textId="65F5FDD0" w:rsidR="009B6CC7" w:rsidRPr="009B6CC7" w:rsidRDefault="002B42D8" w:rsidP="009B6CC7">
            <w:pPr>
              <w:jc w:val="right"/>
            </w:pPr>
            <w:r>
              <w:t>160 (5.6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11DF42C3" w14:textId="25B87CF5" w:rsidR="009B6CC7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3D10E125" w14:textId="4B6D62F4" w:rsidR="009B6CC7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7</w:t>
            </w:r>
          </w:p>
        </w:tc>
      </w:tr>
      <w:tr w:rsidR="009B6CC7" w14:paraId="720C2CE2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6EA5667C" w14:textId="77777777" w:rsidR="009B6CC7" w:rsidRDefault="009B6CC7" w:rsidP="009B6CC7">
            <w:r>
              <w:t>ICU LOS (days)</w:t>
            </w:r>
          </w:p>
          <w:p w14:paraId="7497A503" w14:textId="5A598FFE" w:rsidR="009B6CC7" w:rsidRDefault="009B6CC7" w:rsidP="009B6CC7">
            <w:r>
              <w:t>Median (IQR)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17C9B8DB" w14:textId="77777777" w:rsidR="00114564" w:rsidRDefault="00D04F26" w:rsidP="009B6CC7">
            <w:pPr>
              <w:jc w:val="right"/>
            </w:pPr>
            <w:r>
              <w:t xml:space="preserve">4.0 </w:t>
            </w:r>
          </w:p>
          <w:p w14:paraId="78A26530" w14:textId="417DF26B" w:rsidR="009B6CC7" w:rsidRPr="009B6CC7" w:rsidRDefault="00D04F26" w:rsidP="009B6CC7">
            <w:pPr>
              <w:jc w:val="right"/>
            </w:pPr>
            <w:r>
              <w:t>(1.7, 8.2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224F08C0" w14:textId="77777777" w:rsidR="00114564" w:rsidRDefault="002B42D8" w:rsidP="009B6CC7">
            <w:pPr>
              <w:jc w:val="right"/>
            </w:pPr>
            <w:r>
              <w:t xml:space="preserve">5.3 </w:t>
            </w:r>
          </w:p>
          <w:p w14:paraId="0910E172" w14:textId="30C57610" w:rsidR="009B6CC7" w:rsidRPr="009B6CC7" w:rsidRDefault="002B42D8" w:rsidP="009B6CC7">
            <w:pPr>
              <w:jc w:val="right"/>
            </w:pPr>
            <w:r>
              <w:t>(2.0, 10.8)</w:t>
            </w:r>
          </w:p>
        </w:tc>
        <w:tc>
          <w:tcPr>
            <w:tcW w:w="1407" w:type="dxa"/>
            <w:vAlign w:val="center"/>
          </w:tcPr>
          <w:p w14:paraId="62B2B880" w14:textId="77777777" w:rsidR="00114564" w:rsidRDefault="002B42D8" w:rsidP="009B6CC7">
            <w:pPr>
              <w:jc w:val="right"/>
            </w:pPr>
            <w:r>
              <w:t xml:space="preserve">2.7 </w:t>
            </w:r>
          </w:p>
          <w:p w14:paraId="67A58164" w14:textId="4D0F656C" w:rsidR="009B6CC7" w:rsidRPr="009B6CC7" w:rsidRDefault="002B42D8" w:rsidP="009B6CC7">
            <w:pPr>
              <w:jc w:val="right"/>
            </w:pPr>
            <w:r>
              <w:t>(1.5, 6.2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5361D542" w14:textId="21F40FCB" w:rsidR="009B6CC7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6B3F2F73" w14:textId="2C6DF0C3" w:rsidR="009B6CC7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</w:tr>
      <w:tr w:rsidR="009B6CC7" w14:paraId="115C07E5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38F5E14F" w14:textId="77777777" w:rsidR="009B6CC7" w:rsidRDefault="009B6CC7" w:rsidP="009B6CC7">
            <w:r>
              <w:t>Total cost (CAD)</w:t>
            </w:r>
          </w:p>
          <w:p w14:paraId="5822DFB3" w14:textId="4BD16BF7" w:rsidR="009B6CC7" w:rsidRDefault="009B6CC7" w:rsidP="009B6CC7">
            <w:r>
              <w:t>M</w:t>
            </w:r>
            <w:r w:rsidRPr="00E84EDC">
              <w:t xml:space="preserve">edian </w:t>
            </w:r>
            <w:r>
              <w:t>(</w:t>
            </w:r>
            <w:r w:rsidRPr="00E84EDC">
              <w:t>IQR)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4CECAAC5" w14:textId="68441E76" w:rsidR="009B6CC7" w:rsidRPr="009B6CC7" w:rsidRDefault="00D04F26" w:rsidP="009B6CC7">
            <w:pPr>
              <w:jc w:val="right"/>
            </w:pPr>
            <w:r>
              <w:t>5049.3 (2650.8, 9968.6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2E60321E" w14:textId="72E81BDD" w:rsidR="009B6CC7" w:rsidRPr="009B6CC7" w:rsidRDefault="002B42D8" w:rsidP="009B6CC7">
            <w:pPr>
              <w:jc w:val="right"/>
            </w:pPr>
            <w:r>
              <w:t>9180.0 (4552.6, 19411.0)</w:t>
            </w:r>
          </w:p>
        </w:tc>
        <w:tc>
          <w:tcPr>
            <w:tcW w:w="1407" w:type="dxa"/>
            <w:vAlign w:val="center"/>
          </w:tcPr>
          <w:p w14:paraId="3B6F679D" w14:textId="1CF231C6" w:rsidR="009B6CC7" w:rsidRPr="009B6CC7" w:rsidRDefault="002B42D8" w:rsidP="009B6CC7">
            <w:pPr>
              <w:jc w:val="right"/>
            </w:pPr>
            <w:r>
              <w:t>4199.3 (2290.5, 7885.8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3BE6CD26" w14:textId="5A40732F" w:rsidR="009B6CC7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2058FFDA" w14:textId="370D4A44" w:rsidR="009B6CC7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</w:tr>
      <w:tr w:rsidR="009B6CC7" w14:paraId="63157522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12A78A6D" w14:textId="3C27BB85" w:rsidR="009B6CC7" w:rsidRDefault="009B6CC7" w:rsidP="009B6CC7">
            <w:r w:rsidRPr="00E84EDC">
              <w:t>Mortality (%)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40762DD9" w14:textId="1166101C" w:rsidR="009B6CC7" w:rsidRPr="009B6CC7" w:rsidRDefault="00D04F26" w:rsidP="009B6CC7">
            <w:pPr>
              <w:jc w:val="right"/>
            </w:pPr>
            <w:r>
              <w:t>258 (6.7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10C9A4CB" w14:textId="5CA4A059" w:rsidR="009B6CC7" w:rsidRPr="009B6CC7" w:rsidRDefault="002B42D8" w:rsidP="009B6CC7">
            <w:pPr>
              <w:jc w:val="right"/>
            </w:pPr>
            <w:r>
              <w:t>154 (15.5%)</w:t>
            </w:r>
          </w:p>
        </w:tc>
        <w:tc>
          <w:tcPr>
            <w:tcW w:w="1407" w:type="dxa"/>
            <w:vAlign w:val="center"/>
          </w:tcPr>
          <w:p w14:paraId="22C3B3C0" w14:textId="4F74240F" w:rsidR="009B6CC7" w:rsidRPr="009B6CC7" w:rsidRDefault="002B42D8" w:rsidP="009B6CC7">
            <w:pPr>
              <w:jc w:val="right"/>
            </w:pPr>
            <w:r>
              <w:t>104 (3.6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48D38279" w14:textId="0EE2697D" w:rsidR="009B6CC7" w:rsidRPr="009B6CC7" w:rsidRDefault="002B42D8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75413EDC" w14:textId="07C5C17E" w:rsidR="009B6CC7" w:rsidRPr="009B6CC7" w:rsidRDefault="002B42D8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2</w:t>
            </w:r>
          </w:p>
        </w:tc>
      </w:tr>
      <w:tr w:rsidR="009B6CC7" w14:paraId="18ED2913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601C85B5" w14:textId="5B51C085" w:rsidR="009B6CC7" w:rsidRDefault="009B6CC7" w:rsidP="009B6CC7">
            <w:r w:rsidRPr="00E84EDC">
              <w:t>AMA Discharge (%)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414257EE" w14:textId="62C95450" w:rsidR="009B6CC7" w:rsidRPr="009B6CC7" w:rsidRDefault="00D04F26" w:rsidP="009B6CC7">
            <w:pPr>
              <w:jc w:val="right"/>
            </w:pPr>
            <w:r>
              <w:t>57 (1.5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293423DF" w14:textId="3453A07A" w:rsidR="009B6CC7" w:rsidRPr="009B6CC7" w:rsidRDefault="004D14BD" w:rsidP="009B6CC7">
            <w:pPr>
              <w:jc w:val="right"/>
            </w:pPr>
            <w:r>
              <w:t>6 (0.6%)</w:t>
            </w:r>
          </w:p>
        </w:tc>
        <w:tc>
          <w:tcPr>
            <w:tcW w:w="1407" w:type="dxa"/>
            <w:vAlign w:val="center"/>
          </w:tcPr>
          <w:p w14:paraId="5050F6C1" w14:textId="1AE980FC" w:rsidR="009B6CC7" w:rsidRPr="009B6CC7" w:rsidRDefault="004D14BD" w:rsidP="009B6CC7">
            <w:pPr>
              <w:jc w:val="right"/>
            </w:pPr>
            <w:r>
              <w:t>51 (1.8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4D1734A9" w14:textId="3A948A0A" w:rsidR="009B6CC7" w:rsidRPr="009B6CC7" w:rsidRDefault="004D14BD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0E4C1C7A" w14:textId="4253AF5F" w:rsidR="009B6CC7" w:rsidRPr="009B6CC7" w:rsidRDefault="004D14BD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</w:tr>
      <w:tr w:rsidR="009B6CC7" w14:paraId="2603310A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6A539B09" w14:textId="77777777" w:rsidR="009B6CC7" w:rsidRPr="00E84EDC" w:rsidRDefault="009B6CC7" w:rsidP="009B6CC7">
            <w:r w:rsidRPr="00E84EDC">
              <w:t xml:space="preserve">30 Day GIM </w:t>
            </w:r>
          </w:p>
          <w:p w14:paraId="5D4D6C95" w14:textId="246F979D" w:rsidR="009B6CC7" w:rsidRDefault="009B6CC7" w:rsidP="009B6CC7">
            <w:r w:rsidRPr="00E84EDC">
              <w:t>Re-Admit (%)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7E4B702F" w14:textId="3EE1C9EC" w:rsidR="009B6CC7" w:rsidRPr="009B6CC7" w:rsidRDefault="00D04F26" w:rsidP="009B6CC7">
            <w:pPr>
              <w:jc w:val="right"/>
            </w:pPr>
            <w:r>
              <w:t>377 (10.6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2F1BB608" w14:textId="75E2A30E" w:rsidR="009B6CC7" w:rsidRPr="009B6CC7" w:rsidRDefault="004D14BD" w:rsidP="009B6CC7">
            <w:pPr>
              <w:jc w:val="right"/>
            </w:pPr>
            <w:r>
              <w:t>95 (11.3%)</w:t>
            </w:r>
          </w:p>
        </w:tc>
        <w:tc>
          <w:tcPr>
            <w:tcW w:w="1407" w:type="dxa"/>
            <w:vAlign w:val="center"/>
          </w:tcPr>
          <w:p w14:paraId="55232D97" w14:textId="30D82167" w:rsidR="009B6CC7" w:rsidRPr="009B6CC7" w:rsidRDefault="004D14BD" w:rsidP="009B6CC7">
            <w:pPr>
              <w:jc w:val="right"/>
            </w:pPr>
            <w:r>
              <w:t>282 (10.3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4198EE25" w14:textId="30E4B5ED" w:rsidR="009B6CC7" w:rsidRPr="009B6CC7" w:rsidRDefault="004D14BD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3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22F4D7B0" w14:textId="1E0BFAC3" w:rsidR="009B6CC7" w:rsidRPr="009B6CC7" w:rsidRDefault="004D14BD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</w:tr>
      <w:tr w:rsidR="009B6CC7" w14:paraId="65AA5668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637D05A7" w14:textId="681838BA" w:rsidR="009B6CC7" w:rsidRDefault="009B6CC7" w:rsidP="009B6CC7">
            <w:r>
              <w:t>New diagnosis of dementia (%)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4E4EBA46" w14:textId="34887764" w:rsidR="009B6CC7" w:rsidRPr="009B6CC7" w:rsidRDefault="00D04F26" w:rsidP="00D04F26">
            <w:pPr>
              <w:jc w:val="right"/>
            </w:pPr>
            <w:r>
              <w:t>264 (6.9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3D4CEAC5" w14:textId="7F5DAA51" w:rsidR="009B6CC7" w:rsidRPr="009B6CC7" w:rsidRDefault="004D14BD" w:rsidP="009B6CC7">
            <w:pPr>
              <w:jc w:val="right"/>
            </w:pPr>
            <w:r>
              <w:t>158 (15.9%)</w:t>
            </w:r>
          </w:p>
        </w:tc>
        <w:tc>
          <w:tcPr>
            <w:tcW w:w="1407" w:type="dxa"/>
            <w:vAlign w:val="center"/>
          </w:tcPr>
          <w:p w14:paraId="4AD74B27" w14:textId="784D8C3F" w:rsidR="009B6CC7" w:rsidRPr="009B6CC7" w:rsidRDefault="004D14BD" w:rsidP="009B6CC7">
            <w:pPr>
              <w:jc w:val="right"/>
            </w:pPr>
            <w:r>
              <w:t>106 (3.7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406AEADD" w14:textId="5114DF4F" w:rsidR="009B6CC7" w:rsidRPr="009B6CC7" w:rsidRDefault="004D14BD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60C0F600" w14:textId="343474D3" w:rsidR="009B6CC7" w:rsidRPr="009B6CC7" w:rsidRDefault="004D14BD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20</w:t>
            </w:r>
          </w:p>
        </w:tc>
      </w:tr>
      <w:tr w:rsidR="009B6CC7" w14:paraId="339DB3BF" w14:textId="77777777" w:rsidTr="00E70446">
        <w:tc>
          <w:tcPr>
            <w:tcW w:w="3300" w:type="dxa"/>
            <w:tcBorders>
              <w:left w:val="single" w:sz="12" w:space="0" w:color="auto"/>
              <w:right w:val="single" w:sz="12" w:space="0" w:color="auto"/>
            </w:tcBorders>
          </w:tcPr>
          <w:p w14:paraId="52C1D003" w14:textId="0445177C" w:rsidR="009B6CC7" w:rsidRDefault="009B6CC7" w:rsidP="009B6CC7">
            <w:r w:rsidRPr="00E84EDC">
              <w:t>New</w:t>
            </w:r>
            <w:r>
              <w:t xml:space="preserve"> discharge</w:t>
            </w:r>
            <w:r w:rsidRPr="00E84EDC">
              <w:t xml:space="preserve"> to LTC (%)</w:t>
            </w:r>
          </w:p>
        </w:tc>
        <w:tc>
          <w:tcPr>
            <w:tcW w:w="1311" w:type="dxa"/>
            <w:tcBorders>
              <w:left w:val="single" w:sz="12" w:space="0" w:color="auto"/>
              <w:right w:val="double" w:sz="4" w:space="0" w:color="auto"/>
            </w:tcBorders>
            <w:vAlign w:val="center"/>
          </w:tcPr>
          <w:p w14:paraId="7055E312" w14:textId="09C20E91" w:rsidR="009B6CC7" w:rsidRPr="009B6CC7" w:rsidRDefault="00D04F26" w:rsidP="009B6CC7">
            <w:pPr>
              <w:jc w:val="right"/>
            </w:pPr>
            <w:r>
              <w:t>160 (4.2%)</w:t>
            </w:r>
          </w:p>
        </w:tc>
        <w:tc>
          <w:tcPr>
            <w:tcW w:w="1409" w:type="dxa"/>
            <w:tcBorders>
              <w:left w:val="double" w:sz="4" w:space="0" w:color="auto"/>
            </w:tcBorders>
            <w:vAlign w:val="center"/>
          </w:tcPr>
          <w:p w14:paraId="29F51D88" w14:textId="1D254EFD" w:rsidR="009B6CC7" w:rsidRPr="009B6CC7" w:rsidRDefault="004D14BD" w:rsidP="009B6CC7">
            <w:pPr>
              <w:jc w:val="right"/>
            </w:pPr>
            <w:r>
              <w:t>86 (8.7%)</w:t>
            </w:r>
          </w:p>
        </w:tc>
        <w:tc>
          <w:tcPr>
            <w:tcW w:w="1407" w:type="dxa"/>
            <w:vAlign w:val="center"/>
          </w:tcPr>
          <w:p w14:paraId="3B7AA4C7" w14:textId="50F1CF9B" w:rsidR="009B6CC7" w:rsidRPr="009B6CC7" w:rsidRDefault="004D14BD" w:rsidP="009B6CC7">
            <w:pPr>
              <w:jc w:val="right"/>
            </w:pPr>
            <w:r>
              <w:t>74 (2.6%)</w:t>
            </w:r>
          </w:p>
        </w:tc>
        <w:tc>
          <w:tcPr>
            <w:tcW w:w="994" w:type="dxa"/>
            <w:tcBorders>
              <w:right w:val="single" w:sz="4" w:space="0" w:color="auto"/>
            </w:tcBorders>
          </w:tcPr>
          <w:p w14:paraId="6B102CE0" w14:textId="114289E5" w:rsidR="009B6CC7" w:rsidRPr="009B6CC7" w:rsidRDefault="004D14BD" w:rsidP="009B6CC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3" w:type="dxa"/>
            <w:tcBorders>
              <w:left w:val="single" w:sz="4" w:space="0" w:color="auto"/>
              <w:right w:val="single" w:sz="12" w:space="0" w:color="auto"/>
            </w:tcBorders>
          </w:tcPr>
          <w:p w14:paraId="66966B42" w14:textId="43741AC7" w:rsidR="009B6CC7" w:rsidRPr="009B6CC7" w:rsidRDefault="004D14BD" w:rsidP="009B6CC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6</w:t>
            </w:r>
          </w:p>
        </w:tc>
      </w:tr>
      <w:bookmarkEnd w:id="0"/>
    </w:tbl>
    <w:p w14:paraId="24A6C487" w14:textId="77777777" w:rsidR="00931B4F" w:rsidRDefault="00931B4F"/>
    <w:p w14:paraId="3793A4C4" w14:textId="7DBC346F" w:rsidR="00931B4F" w:rsidRDefault="00931B4F" w:rsidP="00B61D4C">
      <w:pPr>
        <w:jc w:val="center"/>
      </w:pPr>
      <w:r>
        <w:lastRenderedPageBreak/>
        <w:t xml:space="preserve">IQR </w:t>
      </w:r>
      <w:r w:rsidR="00967AD3">
        <w:t>-</w:t>
      </w:r>
      <w:r>
        <w:t xml:space="preserve"> </w:t>
      </w:r>
      <w:r w:rsidR="00D838F3">
        <w:t>inter-quartile range</w:t>
      </w:r>
      <w:r w:rsidR="00967AD3">
        <w:t>; LAP – laboratory</w:t>
      </w:r>
      <w:r w:rsidR="00813F9E">
        <w:t xml:space="preserve">-based acute physiology; LOS – length of stay; OT – occupational therapy; PT – physiotherapy; ICU – intensive care unit; AMA – against medical advice; </w:t>
      </w:r>
      <w:r w:rsidR="001C3142">
        <w:t>GIM – general internal medicine; LTC – long term care</w:t>
      </w:r>
    </w:p>
    <w:sectPr w:rsidR="00931B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G479U436Q127N541"/>
    <w:docVar w:name="paperpile-doc-name" w:val="210303 - Appendix 3.docx"/>
  </w:docVars>
  <w:rsids>
    <w:rsidRoot w:val="009A6DA7"/>
    <w:rsid w:val="000066F1"/>
    <w:rsid w:val="00031C32"/>
    <w:rsid w:val="00072614"/>
    <w:rsid w:val="0009517C"/>
    <w:rsid w:val="000B1A27"/>
    <w:rsid w:val="00107034"/>
    <w:rsid w:val="00114564"/>
    <w:rsid w:val="00143C54"/>
    <w:rsid w:val="0015542B"/>
    <w:rsid w:val="00191444"/>
    <w:rsid w:val="00192087"/>
    <w:rsid w:val="001C1C09"/>
    <w:rsid w:val="001C3142"/>
    <w:rsid w:val="001C50BC"/>
    <w:rsid w:val="001C534C"/>
    <w:rsid w:val="001D768E"/>
    <w:rsid w:val="001F0483"/>
    <w:rsid w:val="001F10ED"/>
    <w:rsid w:val="001F46D4"/>
    <w:rsid w:val="001F5883"/>
    <w:rsid w:val="00244B0B"/>
    <w:rsid w:val="002B42D8"/>
    <w:rsid w:val="002D509C"/>
    <w:rsid w:val="002E3B66"/>
    <w:rsid w:val="002F584F"/>
    <w:rsid w:val="003615DE"/>
    <w:rsid w:val="00365A39"/>
    <w:rsid w:val="00370EA9"/>
    <w:rsid w:val="0038326F"/>
    <w:rsid w:val="00390E8B"/>
    <w:rsid w:val="003931D5"/>
    <w:rsid w:val="003C3499"/>
    <w:rsid w:val="003E47B8"/>
    <w:rsid w:val="003F13E0"/>
    <w:rsid w:val="003F2744"/>
    <w:rsid w:val="00454829"/>
    <w:rsid w:val="004778CA"/>
    <w:rsid w:val="004830F1"/>
    <w:rsid w:val="004B74D6"/>
    <w:rsid w:val="004C13DE"/>
    <w:rsid w:val="004C4CD2"/>
    <w:rsid w:val="004D0582"/>
    <w:rsid w:val="004D14BD"/>
    <w:rsid w:val="0050670A"/>
    <w:rsid w:val="00512497"/>
    <w:rsid w:val="00613875"/>
    <w:rsid w:val="00622A30"/>
    <w:rsid w:val="00637A93"/>
    <w:rsid w:val="00657E56"/>
    <w:rsid w:val="00667039"/>
    <w:rsid w:val="00683DD3"/>
    <w:rsid w:val="00685489"/>
    <w:rsid w:val="006A4DAD"/>
    <w:rsid w:val="006A799D"/>
    <w:rsid w:val="006D69A0"/>
    <w:rsid w:val="006F2A00"/>
    <w:rsid w:val="0072782F"/>
    <w:rsid w:val="007400B9"/>
    <w:rsid w:val="00786742"/>
    <w:rsid w:val="007A4B7C"/>
    <w:rsid w:val="007A7B99"/>
    <w:rsid w:val="007E63CC"/>
    <w:rsid w:val="007F3878"/>
    <w:rsid w:val="00813F9E"/>
    <w:rsid w:val="008231DD"/>
    <w:rsid w:val="0083361B"/>
    <w:rsid w:val="00862108"/>
    <w:rsid w:val="008B1A9D"/>
    <w:rsid w:val="008F1088"/>
    <w:rsid w:val="008F4B37"/>
    <w:rsid w:val="008F611A"/>
    <w:rsid w:val="00910BE7"/>
    <w:rsid w:val="00931B4F"/>
    <w:rsid w:val="00932423"/>
    <w:rsid w:val="009544F0"/>
    <w:rsid w:val="00967AD3"/>
    <w:rsid w:val="009A6DA7"/>
    <w:rsid w:val="009B0CB5"/>
    <w:rsid w:val="009B6CC7"/>
    <w:rsid w:val="009C61EC"/>
    <w:rsid w:val="00A13E00"/>
    <w:rsid w:val="00A3668A"/>
    <w:rsid w:val="00A532F7"/>
    <w:rsid w:val="00A579EF"/>
    <w:rsid w:val="00AB1F59"/>
    <w:rsid w:val="00B102D6"/>
    <w:rsid w:val="00B528E7"/>
    <w:rsid w:val="00B53633"/>
    <w:rsid w:val="00B558E0"/>
    <w:rsid w:val="00B61D4C"/>
    <w:rsid w:val="00BD40CC"/>
    <w:rsid w:val="00BE0E5C"/>
    <w:rsid w:val="00C44F2C"/>
    <w:rsid w:val="00C65F0D"/>
    <w:rsid w:val="00C8308A"/>
    <w:rsid w:val="00C8738B"/>
    <w:rsid w:val="00C97FC5"/>
    <w:rsid w:val="00CA287D"/>
    <w:rsid w:val="00CB3AD5"/>
    <w:rsid w:val="00CE76B3"/>
    <w:rsid w:val="00D043B7"/>
    <w:rsid w:val="00D04F26"/>
    <w:rsid w:val="00D5641E"/>
    <w:rsid w:val="00D838F3"/>
    <w:rsid w:val="00DB0E36"/>
    <w:rsid w:val="00E471E8"/>
    <w:rsid w:val="00E620D9"/>
    <w:rsid w:val="00E6543C"/>
    <w:rsid w:val="00E65B03"/>
    <w:rsid w:val="00E70446"/>
    <w:rsid w:val="00E737DC"/>
    <w:rsid w:val="00ED6512"/>
    <w:rsid w:val="00F25CA5"/>
    <w:rsid w:val="00F3411F"/>
    <w:rsid w:val="00F4333D"/>
    <w:rsid w:val="00F46211"/>
    <w:rsid w:val="00F53212"/>
    <w:rsid w:val="00F72AE0"/>
    <w:rsid w:val="00F75D3E"/>
    <w:rsid w:val="00FA1430"/>
    <w:rsid w:val="00FD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3D9E4"/>
  <w15:chartTrackingRefBased/>
  <w15:docId w15:val="{21FB5F39-CB53-40D4-B817-D1028916B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6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C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C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F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F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B3A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3" ma:contentTypeDescription="Create a new document." ma:contentTypeScope="" ma:versionID="5f88c41933ecbbff3c25de66d61d5ac9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df2839e1ce16afb2160f8d0a0aeefb7e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859844-4337-4ED8-BEE8-20B4B11CCCEC}">
  <ds:schemaRefs>
    <ds:schemaRef ds:uri="http://purl.org/dc/terms/"/>
    <ds:schemaRef ds:uri="http://schemas.openxmlformats.org/package/2006/metadata/core-properties"/>
    <ds:schemaRef ds:uri="2e678067-11ca-4e3e-ac6b-0dea148d5db1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42c060d6-5e73-43b3-8e14-2a59a9a3ec4c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F6F9B93-5F8D-4F03-8BA8-3584C3607A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CA4546-00B9-49D9-BF7C-8AA648213F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80</Characters>
  <Application>Microsoft Office Word</Application>
  <DocSecurity>0</DocSecurity>
  <Lines>5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heehan</dc:creator>
  <cp:keywords/>
  <dc:description/>
  <cp:lastModifiedBy>Sheehan, Kathleen</cp:lastModifiedBy>
  <cp:revision>2</cp:revision>
  <dcterms:created xsi:type="dcterms:W3CDTF">2024-04-21T00:48:00Z</dcterms:created>
  <dcterms:modified xsi:type="dcterms:W3CDTF">2024-04-21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